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F9F" w:rsidRDefault="00CE0F9F" w:rsidP="00CE0F9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.</w:t>
      </w:r>
    </w:p>
    <w:p w:rsidR="00CE0F9F" w:rsidRPr="00472628" w:rsidRDefault="00CE0F9F" w:rsidP="00CE0F9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. </w:t>
      </w:r>
      <w:r w:rsidRPr="00472628">
        <w:rPr>
          <w:rFonts w:ascii="Times New Roman" w:hAnsi="Times New Roman" w:cs="Times New Roman"/>
        </w:rPr>
        <w:t xml:space="preserve">Nitrate, phosphate and silicate information for cells at </w:t>
      </w:r>
      <w:r w:rsidRPr="00472628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/>
        </w:rPr>
        <w:t>2</w:t>
      </w:r>
      <w:r>
        <w:rPr>
          <w:rFonts w:ascii="Times New Roman" w:hAnsi="Times New Roman" w:cs="Times New Roman"/>
          <w:i/>
        </w:rPr>
        <w:t>.</w:t>
      </w:r>
      <w:bookmarkStart w:id="0" w:name="_GoBack"/>
      <w:bookmarkEnd w:id="0"/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716"/>
        <w:gridCol w:w="2410"/>
        <w:gridCol w:w="1985"/>
        <w:gridCol w:w="1984"/>
      </w:tblGrid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phosph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phosph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6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2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nitr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nitr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71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82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7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silic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silic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77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75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58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phosph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phosph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64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88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76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nitr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nitr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8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37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silic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silic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44</w:t>
            </w:r>
          </w:p>
        </w:tc>
      </w:tr>
      <w:tr w:rsidR="00CE0F9F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F9F" w:rsidRPr="00F53709" w:rsidRDefault="00CE0F9F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5</w:t>
            </w:r>
          </w:p>
        </w:tc>
      </w:tr>
    </w:tbl>
    <w:p w:rsidR="00AC286B" w:rsidRDefault="00AC286B"/>
    <w:sectPr w:rsidR="00AC286B" w:rsidSect="00AC28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F9F"/>
    <w:rsid w:val="00AC286B"/>
    <w:rsid w:val="00CE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165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F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F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Macintosh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Jones</dc:creator>
  <cp:keywords/>
  <dc:description/>
  <cp:lastModifiedBy>Bethan Jones</cp:lastModifiedBy>
  <cp:revision>1</cp:revision>
  <dcterms:created xsi:type="dcterms:W3CDTF">2013-03-19T20:00:00Z</dcterms:created>
  <dcterms:modified xsi:type="dcterms:W3CDTF">2013-03-19T20:01:00Z</dcterms:modified>
</cp:coreProperties>
</file>